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4F26D" w14:textId="775C0BEB" w:rsidR="00A31DD6" w:rsidRPr="0014136E" w:rsidRDefault="0060413A" w:rsidP="00A31DD6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 xml:space="preserve">Supplementary </w:t>
      </w:r>
      <w:r w:rsidR="00A31DD6" w:rsidRPr="0014136E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2255BF">
        <w:rPr>
          <w:rFonts w:ascii="Times New Roman" w:hAnsi="Times New Roman" w:cs="Times New Roman" w:hint="eastAsia"/>
          <w:b/>
          <w:bCs/>
          <w:szCs w:val="20"/>
        </w:rPr>
        <w:t>2</w:t>
      </w:r>
      <w:r w:rsidR="00A31DD6" w:rsidRPr="0014136E">
        <w:rPr>
          <w:rFonts w:ascii="Times New Roman" w:hAnsi="Times New Roman" w:cs="Times New Roman"/>
          <w:b/>
          <w:bCs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0"/>
        </w:rPr>
        <w:t>Detailed diagnostic distributions in</w:t>
      </w:r>
      <w:r w:rsidR="00A31DD6" w:rsidRPr="0014136E">
        <w:rPr>
          <w:rFonts w:ascii="Times New Roman" w:hAnsi="Times New Roman" w:cs="Times New Roman"/>
          <w:b/>
          <w:bCs/>
          <w:szCs w:val="20"/>
        </w:rPr>
        <w:t xml:space="preserve"> patients referred to </w:t>
      </w:r>
      <w:r w:rsidR="00EE58A0">
        <w:rPr>
          <w:rFonts w:ascii="Times New Roman" w:hAnsi="Times New Roman" w:cs="Times New Roman"/>
          <w:b/>
          <w:bCs/>
          <w:szCs w:val="20"/>
        </w:rPr>
        <w:t xml:space="preserve">a </w:t>
      </w:r>
      <w:r w:rsidR="00A31DD6" w:rsidRPr="0014136E">
        <w:rPr>
          <w:rFonts w:ascii="Times New Roman" w:hAnsi="Times New Roman" w:cs="Times New Roman"/>
          <w:b/>
          <w:bCs/>
          <w:szCs w:val="20"/>
        </w:rPr>
        <w:t xml:space="preserve">consultation-based hospice palliative care team </w:t>
      </w:r>
    </w:p>
    <w:tbl>
      <w:tblPr>
        <w:tblStyle w:val="5"/>
        <w:tblW w:w="9886" w:type="dxa"/>
        <w:tblLook w:val="04A0" w:firstRow="1" w:lastRow="0" w:firstColumn="1" w:lastColumn="0" w:noHBand="0" w:noVBand="1"/>
      </w:tblPr>
      <w:tblGrid>
        <w:gridCol w:w="3280"/>
        <w:gridCol w:w="2820"/>
        <w:gridCol w:w="2820"/>
        <w:gridCol w:w="966"/>
      </w:tblGrid>
      <w:tr w:rsidR="00A31DD6" w:rsidRPr="008D2CB2" w14:paraId="3C6862AA" w14:textId="77777777" w:rsidTr="005D2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80" w:type="dxa"/>
            <w:noWrap/>
            <w:hideMark/>
          </w:tcPr>
          <w:p w14:paraId="4B24CEF5" w14:textId="77777777" w:rsidR="00A31DD6" w:rsidRPr="008D2CB2" w:rsidRDefault="00A31DD6" w:rsidP="006222A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640" w:type="dxa"/>
            <w:gridSpan w:val="2"/>
            <w:noWrap/>
            <w:hideMark/>
          </w:tcPr>
          <w:p w14:paraId="5E247886" w14:textId="7C00736F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 w:rsidRPr="008D2CB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Agreement to use consultation-based hospice </w:t>
            </w:r>
            <w:r w:rsidR="00FC057C" w:rsidRPr="008D2CB2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care</w:t>
            </w:r>
            <w:r w:rsidR="0014136E"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service</w:t>
            </w:r>
          </w:p>
        </w:tc>
        <w:tc>
          <w:tcPr>
            <w:tcW w:w="966" w:type="dxa"/>
            <w:noWrap/>
            <w:hideMark/>
          </w:tcPr>
          <w:p w14:paraId="38309F9F" w14:textId="77777777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A31DD6" w:rsidRPr="008D2CB2" w14:paraId="051CAEFB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B9DEDAD" w14:textId="77777777" w:rsidR="00A31DD6" w:rsidRPr="008D2CB2" w:rsidRDefault="00A31DD6" w:rsidP="006222A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820" w:type="dxa"/>
            <w:noWrap/>
            <w:hideMark/>
          </w:tcPr>
          <w:p w14:paraId="44B3B820" w14:textId="77777777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  <w:t>Disagree</w:t>
            </w:r>
          </w:p>
        </w:tc>
        <w:tc>
          <w:tcPr>
            <w:tcW w:w="2820" w:type="dxa"/>
            <w:noWrap/>
            <w:hideMark/>
          </w:tcPr>
          <w:p w14:paraId="3DAB78E5" w14:textId="77777777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  <w:t>Agree</w:t>
            </w:r>
          </w:p>
        </w:tc>
        <w:tc>
          <w:tcPr>
            <w:tcW w:w="966" w:type="dxa"/>
            <w:noWrap/>
            <w:hideMark/>
          </w:tcPr>
          <w:p w14:paraId="7649B7CA" w14:textId="77777777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  <w:t>P-value</w:t>
            </w:r>
          </w:p>
        </w:tc>
      </w:tr>
      <w:tr w:rsidR="00A31DD6" w:rsidRPr="008D2CB2" w14:paraId="3C7FDCBB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8718A8E" w14:textId="77777777" w:rsidR="00A31DD6" w:rsidRPr="008D2CB2" w:rsidRDefault="00A31DD6" w:rsidP="006222A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820" w:type="dxa"/>
            <w:noWrap/>
            <w:hideMark/>
          </w:tcPr>
          <w:p w14:paraId="76DD4C57" w14:textId="4616123D" w:rsidR="00A31DD6" w:rsidRPr="00C57897" w:rsidRDefault="00A31DD6" w:rsidP="00A31D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N=</w:t>
            </w:r>
            <w:r w:rsidR="00EC2DB2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2820" w:type="dxa"/>
            <w:noWrap/>
            <w:hideMark/>
          </w:tcPr>
          <w:p w14:paraId="22C68EE2" w14:textId="03D9A51F" w:rsidR="00A31DD6" w:rsidRPr="00C57897" w:rsidRDefault="00A31DD6" w:rsidP="00A31D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N=</w:t>
            </w:r>
            <w:r w:rsidR="00EC2DB2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6" w:type="dxa"/>
            <w:noWrap/>
            <w:hideMark/>
          </w:tcPr>
          <w:p w14:paraId="36642F85" w14:textId="77777777" w:rsidR="00A31DD6" w:rsidRPr="008D2CB2" w:rsidRDefault="00A31DD6" w:rsidP="00A31D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0F9C7019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hideMark/>
          </w:tcPr>
          <w:p w14:paraId="691001ED" w14:textId="6A29085C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Diagnosis</w:t>
            </w:r>
          </w:p>
        </w:tc>
        <w:tc>
          <w:tcPr>
            <w:tcW w:w="2820" w:type="dxa"/>
            <w:noWrap/>
            <w:hideMark/>
          </w:tcPr>
          <w:p w14:paraId="2626C5F4" w14:textId="43329DD8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820" w:type="dxa"/>
            <w:noWrap/>
            <w:hideMark/>
          </w:tcPr>
          <w:p w14:paraId="3884E7D9" w14:textId="07DE3AF1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966" w:type="dxa"/>
            <w:noWrap/>
            <w:hideMark/>
          </w:tcPr>
          <w:p w14:paraId="5DBF513D" w14:textId="7DA94758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89</w:t>
            </w:r>
          </w:p>
        </w:tc>
      </w:tr>
      <w:tr w:rsidR="00C35104" w:rsidRPr="008D2CB2" w14:paraId="512A1B03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5DD54A2B" w14:textId="306C3D57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Ovarian cancer</w:t>
            </w:r>
          </w:p>
        </w:tc>
        <w:tc>
          <w:tcPr>
            <w:tcW w:w="2820" w:type="dxa"/>
            <w:noWrap/>
          </w:tcPr>
          <w:p w14:paraId="5A8B44CD" w14:textId="4379F7C4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6.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2BDB414B" w14:textId="3922E6C8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2 (23.9)</w:t>
            </w:r>
          </w:p>
        </w:tc>
        <w:tc>
          <w:tcPr>
            <w:tcW w:w="966" w:type="dxa"/>
            <w:noWrap/>
          </w:tcPr>
          <w:p w14:paraId="1564A567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132F3389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7F8527E0" w14:textId="592E7EE6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Hematologic cancer</w:t>
            </w:r>
          </w:p>
        </w:tc>
        <w:tc>
          <w:tcPr>
            <w:tcW w:w="2820" w:type="dxa"/>
            <w:noWrap/>
          </w:tcPr>
          <w:p w14:paraId="3257B071" w14:textId="73D6AF9F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4.8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6918A076" w14:textId="711195C9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7.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70D0BEA8" w14:textId="09BECBE9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</w:p>
        </w:tc>
      </w:tr>
      <w:tr w:rsidR="00C35104" w:rsidRPr="008D2CB2" w14:paraId="12BBF997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42781CD9" w14:textId="4A45DDC4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Gastrointestinal cancer</w:t>
            </w:r>
          </w:p>
        </w:tc>
        <w:tc>
          <w:tcPr>
            <w:tcW w:w="2820" w:type="dxa"/>
            <w:noWrap/>
          </w:tcPr>
          <w:p w14:paraId="14F799A9" w14:textId="7C56A96D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8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0.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79CEA04A" w14:textId="23AEA5D2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.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06E8240F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</w:p>
        </w:tc>
      </w:tr>
      <w:tr w:rsidR="00C35104" w:rsidRPr="008D2CB2" w14:paraId="1B62DB07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5585A4CF" w14:textId="1CE09F51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Lung cancer</w:t>
            </w:r>
          </w:p>
        </w:tc>
        <w:tc>
          <w:tcPr>
            <w:tcW w:w="2820" w:type="dxa"/>
            <w:noWrap/>
          </w:tcPr>
          <w:p w14:paraId="03107DAF" w14:textId="387D4E12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2AB25CF2" w14:textId="408D72BD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.0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17A47680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</w:p>
        </w:tc>
      </w:tr>
      <w:tr w:rsidR="00C35104" w:rsidRPr="008D2CB2" w14:paraId="28D029A6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4AE3A0AD" w14:textId="40C6F34F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Cervical cancer</w:t>
            </w:r>
          </w:p>
        </w:tc>
        <w:tc>
          <w:tcPr>
            <w:tcW w:w="2820" w:type="dxa"/>
            <w:noWrap/>
          </w:tcPr>
          <w:p w14:paraId="1997DF7F" w14:textId="34263DA6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.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7265CC06" w14:textId="65168984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1.9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4650E78F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  <w:lang w:eastAsia="zh-CN"/>
              </w:rPr>
            </w:pPr>
          </w:p>
        </w:tc>
      </w:tr>
      <w:tr w:rsidR="00C57897" w:rsidRPr="008D2CB2" w14:paraId="3821813A" w14:textId="77777777" w:rsidTr="00C57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7F50CA2" w14:textId="07074851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Hepatocarcinoma</w:t>
            </w:r>
          </w:p>
        </w:tc>
        <w:tc>
          <w:tcPr>
            <w:tcW w:w="2820" w:type="dxa"/>
            <w:noWrap/>
          </w:tcPr>
          <w:p w14:paraId="5EF2592D" w14:textId="197678B2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8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.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1253ECC7" w14:textId="6199995A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 (6.0)</w:t>
            </w:r>
          </w:p>
        </w:tc>
        <w:tc>
          <w:tcPr>
            <w:tcW w:w="966" w:type="dxa"/>
            <w:noWrap/>
            <w:hideMark/>
          </w:tcPr>
          <w:p w14:paraId="38AF4CC9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42CF55C0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61347EFD" w14:textId="5C5F7B12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Pancrea</w:t>
            </w:r>
            <w:r w:rsidR="0044488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tic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 cancer</w:t>
            </w:r>
          </w:p>
        </w:tc>
        <w:tc>
          <w:tcPr>
            <w:tcW w:w="2820" w:type="dxa"/>
            <w:noWrap/>
          </w:tcPr>
          <w:p w14:paraId="35F8A4E0" w14:textId="13932F94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8 (6.5)</w:t>
            </w:r>
          </w:p>
        </w:tc>
        <w:tc>
          <w:tcPr>
            <w:tcW w:w="2820" w:type="dxa"/>
            <w:noWrap/>
          </w:tcPr>
          <w:p w14:paraId="1ED9ED9C" w14:textId="6D12D0AF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 (5.2)</w:t>
            </w:r>
          </w:p>
        </w:tc>
        <w:tc>
          <w:tcPr>
            <w:tcW w:w="966" w:type="dxa"/>
            <w:noWrap/>
          </w:tcPr>
          <w:p w14:paraId="297D310C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57897" w:rsidRPr="008D2CB2" w14:paraId="5CEA4514" w14:textId="77777777" w:rsidTr="00C57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78676F79" w14:textId="00445F7E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Endometrial cancer</w:t>
            </w:r>
          </w:p>
        </w:tc>
        <w:tc>
          <w:tcPr>
            <w:tcW w:w="2820" w:type="dxa"/>
            <w:noWrap/>
          </w:tcPr>
          <w:p w14:paraId="332C7A41" w14:textId="3D814554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.8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4C5AEED9" w14:textId="346ACE3B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5789CF80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3CC0C2B5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2C84CD4D" w14:textId="5D8C8179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2820" w:type="dxa"/>
            <w:noWrap/>
          </w:tcPr>
          <w:p w14:paraId="7DC4CDAC" w14:textId="5752FC7D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0213435D" w14:textId="25AD242C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380BEE46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72D353A2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4F0E166E" w14:textId="17CA09DD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Uterine cancer</w:t>
            </w:r>
          </w:p>
        </w:tc>
        <w:tc>
          <w:tcPr>
            <w:tcW w:w="2820" w:type="dxa"/>
            <w:noWrap/>
          </w:tcPr>
          <w:p w14:paraId="6A7F6A5A" w14:textId="3CE919C2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.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351FEA38" w14:textId="558E0356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8D2CB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246932EC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4C5C8A1B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F17C891" w14:textId="0A7A90F4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Central </w:t>
            </w:r>
            <w:r w:rsidR="00EE58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ervous </w:t>
            </w:r>
            <w:r w:rsidR="00EE58A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s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ystem cancer</w:t>
            </w:r>
          </w:p>
        </w:tc>
        <w:tc>
          <w:tcPr>
            <w:tcW w:w="2820" w:type="dxa"/>
            <w:noWrap/>
          </w:tcPr>
          <w:p w14:paraId="1E7624D7" w14:textId="0B288D86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35700E7E" w14:textId="2DC9FFA9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26E8CF11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57897" w:rsidRPr="008D2CB2" w14:paraId="15D8C263" w14:textId="77777777" w:rsidTr="00C57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2268F978" w14:textId="73A1B777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Cholangiocarcinoma</w:t>
            </w:r>
          </w:p>
        </w:tc>
        <w:tc>
          <w:tcPr>
            <w:tcW w:w="2820" w:type="dxa"/>
            <w:noWrap/>
          </w:tcPr>
          <w:p w14:paraId="303724F8" w14:textId="21A6A211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4E9216A9" w14:textId="1B53C820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557C1FB2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714D091C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452DB51" w14:textId="12764DF2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Breast cancer</w:t>
            </w:r>
          </w:p>
        </w:tc>
        <w:tc>
          <w:tcPr>
            <w:tcW w:w="2820" w:type="dxa"/>
            <w:noWrap/>
          </w:tcPr>
          <w:p w14:paraId="79B45736" w14:textId="0E29A5E3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1682B9F1" w14:textId="66634E5B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.7)</w:t>
            </w:r>
          </w:p>
        </w:tc>
        <w:tc>
          <w:tcPr>
            <w:tcW w:w="966" w:type="dxa"/>
            <w:noWrap/>
          </w:tcPr>
          <w:p w14:paraId="302407D3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23C74931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hideMark/>
          </w:tcPr>
          <w:p w14:paraId="37A617D2" w14:textId="7FF4B297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Bladder cancer</w:t>
            </w:r>
          </w:p>
        </w:tc>
        <w:tc>
          <w:tcPr>
            <w:tcW w:w="2820" w:type="dxa"/>
            <w:noWrap/>
            <w:hideMark/>
          </w:tcPr>
          <w:p w14:paraId="79ECB48B" w14:textId="4909901F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  <w:hideMark/>
          </w:tcPr>
          <w:p w14:paraId="08D72FDC" w14:textId="63738EF5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4253CC09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64721C51" w14:textId="77777777" w:rsidTr="00C5789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2F4FA110" w14:textId="319761B1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Peritoneal cancer</w:t>
            </w:r>
          </w:p>
        </w:tc>
        <w:tc>
          <w:tcPr>
            <w:tcW w:w="2820" w:type="dxa"/>
            <w:noWrap/>
          </w:tcPr>
          <w:p w14:paraId="1CE2A880" w14:textId="52F80A64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 (1.1)</w:t>
            </w:r>
          </w:p>
        </w:tc>
        <w:tc>
          <w:tcPr>
            <w:tcW w:w="2820" w:type="dxa"/>
            <w:noWrap/>
          </w:tcPr>
          <w:p w14:paraId="3E66E721" w14:textId="1316EDCB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7)</w:t>
            </w:r>
          </w:p>
        </w:tc>
        <w:tc>
          <w:tcPr>
            <w:tcW w:w="966" w:type="dxa"/>
            <w:noWrap/>
            <w:hideMark/>
          </w:tcPr>
          <w:p w14:paraId="0CBDB269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1D41D9EA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8B535C8" w14:textId="78CDDA71" w:rsidR="00C35104" w:rsidRPr="00C57897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Oropharyngeal cancer</w:t>
            </w:r>
          </w:p>
        </w:tc>
        <w:tc>
          <w:tcPr>
            <w:tcW w:w="2820" w:type="dxa"/>
            <w:noWrap/>
          </w:tcPr>
          <w:p w14:paraId="2ADCF1C7" w14:textId="763306F9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) </w:t>
            </w:r>
          </w:p>
        </w:tc>
        <w:tc>
          <w:tcPr>
            <w:tcW w:w="2820" w:type="dxa"/>
            <w:noWrap/>
          </w:tcPr>
          <w:p w14:paraId="79343B01" w14:textId="1E9F7226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</w:tcPr>
          <w:p w14:paraId="63C87BCA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0C3AF9A1" w14:textId="77777777" w:rsidTr="00C5789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2519E35" w14:textId="7EB9B0D2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Prostate cancer</w:t>
            </w:r>
          </w:p>
        </w:tc>
        <w:tc>
          <w:tcPr>
            <w:tcW w:w="2820" w:type="dxa"/>
            <w:noWrap/>
          </w:tcPr>
          <w:p w14:paraId="102F1393" w14:textId="5DD9C6D8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790EAA58" w14:textId="3D365948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42A9EECD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556C41C1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55588250" w14:textId="0246176B" w:rsidR="00C35104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Interstitial </w:t>
            </w: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>lung disease</w:t>
            </w:r>
          </w:p>
        </w:tc>
        <w:tc>
          <w:tcPr>
            <w:tcW w:w="2820" w:type="dxa"/>
            <w:noWrap/>
          </w:tcPr>
          <w:p w14:paraId="3F8C0896" w14:textId="55FD1878" w:rsidR="00C35104" w:rsidRPr="00C57897" w:rsidDel="003E234B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7A322DF1" w14:textId="69A0A110" w:rsidR="00C35104" w:rsidRPr="00C57897" w:rsidDel="003E234B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0 (0)</w:t>
            </w:r>
          </w:p>
        </w:tc>
        <w:tc>
          <w:tcPr>
            <w:tcW w:w="966" w:type="dxa"/>
            <w:noWrap/>
          </w:tcPr>
          <w:p w14:paraId="72197361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615B466C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2C1CD76D" w14:textId="524FE21D" w:rsidR="00C35104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Malignant thymoma</w:t>
            </w:r>
          </w:p>
        </w:tc>
        <w:tc>
          <w:tcPr>
            <w:tcW w:w="2820" w:type="dxa"/>
            <w:noWrap/>
          </w:tcPr>
          <w:p w14:paraId="69813B26" w14:textId="5DA263AD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 (0.7)</w:t>
            </w:r>
          </w:p>
        </w:tc>
        <w:tc>
          <w:tcPr>
            <w:tcW w:w="2820" w:type="dxa"/>
            <w:noWrap/>
          </w:tcPr>
          <w:p w14:paraId="1DC716BF" w14:textId="39D6C854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</w:tcPr>
          <w:p w14:paraId="79C04D1D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12322D68" w14:textId="77777777" w:rsidTr="00C57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4D875015" w14:textId="0C11382A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Vulvar cancer</w:t>
            </w:r>
          </w:p>
        </w:tc>
        <w:tc>
          <w:tcPr>
            <w:tcW w:w="2820" w:type="dxa"/>
            <w:noWrap/>
          </w:tcPr>
          <w:p w14:paraId="5B18111D" w14:textId="02E3D2E2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 (0.7)</w:t>
            </w:r>
          </w:p>
        </w:tc>
        <w:tc>
          <w:tcPr>
            <w:tcW w:w="2820" w:type="dxa"/>
            <w:noWrap/>
          </w:tcPr>
          <w:p w14:paraId="45557D6C" w14:textId="211ABA38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  <w:hideMark/>
          </w:tcPr>
          <w:p w14:paraId="7BB963AF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66BB8EB0" w14:textId="77777777" w:rsidTr="007030E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67205BD8" w14:textId="14ACF685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Gallbladder cancer</w:t>
            </w:r>
          </w:p>
        </w:tc>
        <w:tc>
          <w:tcPr>
            <w:tcW w:w="2820" w:type="dxa"/>
            <w:noWrap/>
          </w:tcPr>
          <w:p w14:paraId="5F706D25" w14:textId="7858C9BC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4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2820" w:type="dxa"/>
            <w:noWrap/>
          </w:tcPr>
          <w:p w14:paraId="7718120F" w14:textId="7B822906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)</w:t>
            </w:r>
          </w:p>
        </w:tc>
        <w:tc>
          <w:tcPr>
            <w:tcW w:w="966" w:type="dxa"/>
            <w:noWrap/>
            <w:hideMark/>
          </w:tcPr>
          <w:p w14:paraId="7179BFAF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57897" w:rsidRPr="008D2CB2" w14:paraId="5B461589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2927660E" w14:textId="5BC7174B" w:rsidR="00C35104" w:rsidRPr="00C57897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Tongue cancer</w:t>
            </w:r>
          </w:p>
        </w:tc>
        <w:tc>
          <w:tcPr>
            <w:tcW w:w="2820" w:type="dxa"/>
            <w:noWrap/>
          </w:tcPr>
          <w:p w14:paraId="6782EE31" w14:textId="6FA5F17E" w:rsidR="00C35104" w:rsidRPr="00C57897" w:rsidDel="005D2AD8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820" w:type="dxa"/>
            <w:noWrap/>
          </w:tcPr>
          <w:p w14:paraId="24F8B61A" w14:textId="2DBB6EB7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966" w:type="dxa"/>
            <w:noWrap/>
          </w:tcPr>
          <w:p w14:paraId="746ED74A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1CA8DD38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hideMark/>
          </w:tcPr>
          <w:p w14:paraId="187541A2" w14:textId="1B179DEF" w:rsidR="00C35104" w:rsidRPr="008D2CB2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Malignan</w:t>
            </w:r>
            <w:r w:rsidR="0044488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>cy</w:t>
            </w:r>
            <w:r w:rsidRPr="008D2CB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eastAsia="zh-CN"/>
              </w:rPr>
              <w:t xml:space="preserve"> of pleural effusion</w:t>
            </w:r>
          </w:p>
        </w:tc>
        <w:tc>
          <w:tcPr>
            <w:tcW w:w="2820" w:type="dxa"/>
            <w:noWrap/>
            <w:hideMark/>
          </w:tcPr>
          <w:p w14:paraId="65639C1F" w14:textId="7FDF2AD3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0 (0)</w:t>
            </w:r>
          </w:p>
        </w:tc>
        <w:tc>
          <w:tcPr>
            <w:tcW w:w="2820" w:type="dxa"/>
            <w:noWrap/>
            <w:hideMark/>
          </w:tcPr>
          <w:p w14:paraId="39693AE9" w14:textId="1A588921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8D2CB2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  <w:t>1 (1.4)</w:t>
            </w:r>
          </w:p>
        </w:tc>
        <w:tc>
          <w:tcPr>
            <w:tcW w:w="966" w:type="dxa"/>
            <w:noWrap/>
            <w:hideMark/>
          </w:tcPr>
          <w:p w14:paraId="1505DAD5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6ACAC056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63048EE" w14:textId="29723EA9" w:rsidR="00C35104" w:rsidRPr="00C57897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Amyloidosis</w:t>
            </w:r>
          </w:p>
        </w:tc>
        <w:tc>
          <w:tcPr>
            <w:tcW w:w="2820" w:type="dxa"/>
            <w:noWrap/>
          </w:tcPr>
          <w:p w14:paraId="056A977A" w14:textId="56392FAC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2820" w:type="dxa"/>
            <w:noWrap/>
          </w:tcPr>
          <w:p w14:paraId="6541C718" w14:textId="7127547D" w:rsidR="00C35104" w:rsidRPr="00C57897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7)</w:t>
            </w:r>
          </w:p>
        </w:tc>
        <w:tc>
          <w:tcPr>
            <w:tcW w:w="966" w:type="dxa"/>
            <w:noWrap/>
          </w:tcPr>
          <w:p w14:paraId="277FBEE3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7CC00EA2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74BA1B0A" w14:textId="68EF7953" w:rsidR="00C35104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Amyotrophic lateral sclerosis</w:t>
            </w:r>
          </w:p>
        </w:tc>
        <w:tc>
          <w:tcPr>
            <w:tcW w:w="2820" w:type="dxa"/>
            <w:noWrap/>
          </w:tcPr>
          <w:p w14:paraId="22AC488B" w14:textId="35C60A4B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4)</w:t>
            </w:r>
          </w:p>
        </w:tc>
        <w:tc>
          <w:tcPr>
            <w:tcW w:w="2820" w:type="dxa"/>
            <w:noWrap/>
          </w:tcPr>
          <w:p w14:paraId="4667C45A" w14:textId="4872C07B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</w:tcPr>
          <w:p w14:paraId="15E491F5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20B8C56B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657372E0" w14:textId="752A127D" w:rsidR="00C35104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Spinal cancer</w:t>
            </w:r>
          </w:p>
        </w:tc>
        <w:tc>
          <w:tcPr>
            <w:tcW w:w="2820" w:type="dxa"/>
            <w:noWrap/>
          </w:tcPr>
          <w:p w14:paraId="190AE3E7" w14:textId="0128BAF2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4)</w:t>
            </w:r>
          </w:p>
        </w:tc>
        <w:tc>
          <w:tcPr>
            <w:tcW w:w="2820" w:type="dxa"/>
            <w:noWrap/>
          </w:tcPr>
          <w:p w14:paraId="51D5D74E" w14:textId="5BB4E421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</w:tcPr>
          <w:p w14:paraId="13B1A2A1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56E1F19E" w14:textId="77777777" w:rsidTr="005D2A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162BAA48" w14:textId="68A08705" w:rsidR="00C35104" w:rsidRPr="00C57897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Metastasis of unknown origin</w:t>
            </w:r>
          </w:p>
        </w:tc>
        <w:tc>
          <w:tcPr>
            <w:tcW w:w="2820" w:type="dxa"/>
            <w:noWrap/>
          </w:tcPr>
          <w:p w14:paraId="24305A29" w14:textId="5BDE1E1E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4)</w:t>
            </w:r>
          </w:p>
        </w:tc>
        <w:tc>
          <w:tcPr>
            <w:tcW w:w="2820" w:type="dxa"/>
            <w:noWrap/>
          </w:tcPr>
          <w:p w14:paraId="6DFF8DBD" w14:textId="17CF688B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</w:tcPr>
          <w:p w14:paraId="7FED8A5C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  <w:tr w:rsidR="00C35104" w:rsidRPr="008D2CB2" w14:paraId="4D4AD1E6" w14:textId="77777777" w:rsidTr="005D2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</w:tcPr>
          <w:p w14:paraId="0A841D25" w14:textId="7B88DA4C" w:rsidR="00C35104" w:rsidRDefault="00C35104" w:rsidP="00C3510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 Retroperitoneal cancer</w:t>
            </w:r>
          </w:p>
        </w:tc>
        <w:tc>
          <w:tcPr>
            <w:tcW w:w="2820" w:type="dxa"/>
            <w:noWrap/>
          </w:tcPr>
          <w:p w14:paraId="095ED050" w14:textId="44276859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 (0.4)</w:t>
            </w:r>
          </w:p>
        </w:tc>
        <w:tc>
          <w:tcPr>
            <w:tcW w:w="2820" w:type="dxa"/>
            <w:noWrap/>
          </w:tcPr>
          <w:p w14:paraId="156A4590" w14:textId="341B5678" w:rsidR="00C35104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966" w:type="dxa"/>
            <w:noWrap/>
          </w:tcPr>
          <w:p w14:paraId="28FB5724" w14:textId="77777777" w:rsidR="00C35104" w:rsidRPr="008D2CB2" w:rsidRDefault="00C35104" w:rsidP="00C3510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</w:tr>
    </w:tbl>
    <w:p w14:paraId="39556A0E" w14:textId="24BA03AE" w:rsidR="006F04C4" w:rsidRPr="008D2CB2" w:rsidRDefault="0060413A">
      <w:pPr>
        <w:rPr>
          <w:rFonts w:ascii="Times New Roman" w:hAnsi="Times New Roman" w:cs="Times New Roman"/>
          <w:szCs w:val="20"/>
        </w:rPr>
      </w:pPr>
      <w:bookmarkStart w:id="0" w:name="_Hlk180617257"/>
      <w:r>
        <w:rPr>
          <w:rFonts w:ascii="Times New Roman" w:hAnsi="Times New Roman" w:cs="Times New Roman" w:hint="eastAsia"/>
          <w:szCs w:val="20"/>
        </w:rPr>
        <w:t>Values presented as numbers (%)</w:t>
      </w:r>
    </w:p>
    <w:bookmarkEnd w:id="0"/>
    <w:p w14:paraId="4358B178" w14:textId="77777777" w:rsidR="00B61450" w:rsidRDefault="00B61450">
      <w:pPr>
        <w:rPr>
          <w:rFonts w:ascii="Times New Roman" w:hAnsi="Times New Roman" w:cs="Times New Roman"/>
          <w:szCs w:val="20"/>
        </w:rPr>
      </w:pPr>
    </w:p>
    <w:p w14:paraId="1BD317EB" w14:textId="77777777" w:rsidR="007030E8" w:rsidRDefault="007030E8">
      <w:pPr>
        <w:rPr>
          <w:rFonts w:ascii="Times New Roman" w:hAnsi="Times New Roman" w:cs="Times New Roman"/>
          <w:szCs w:val="20"/>
        </w:rPr>
      </w:pPr>
    </w:p>
    <w:p w14:paraId="02219491" w14:textId="77777777" w:rsidR="007030E8" w:rsidRDefault="007030E8">
      <w:pPr>
        <w:rPr>
          <w:rFonts w:ascii="Times New Roman" w:hAnsi="Times New Roman" w:cs="Times New Roman"/>
          <w:szCs w:val="20"/>
        </w:rPr>
      </w:pPr>
    </w:p>
    <w:p w14:paraId="1D9EBB82" w14:textId="77777777" w:rsidR="007030E8" w:rsidRDefault="007030E8">
      <w:pPr>
        <w:rPr>
          <w:rFonts w:ascii="Times New Roman" w:hAnsi="Times New Roman" w:cs="Times New Roman"/>
          <w:szCs w:val="20"/>
        </w:rPr>
      </w:pPr>
    </w:p>
    <w:p w14:paraId="38167D9E" w14:textId="77777777" w:rsidR="007030E8" w:rsidRDefault="007030E8">
      <w:pPr>
        <w:rPr>
          <w:rFonts w:ascii="Times New Roman" w:hAnsi="Times New Roman" w:cs="Times New Roman"/>
          <w:szCs w:val="20"/>
        </w:rPr>
      </w:pPr>
    </w:p>
    <w:p w14:paraId="5F4BF74B" w14:textId="77777777" w:rsidR="002340D3" w:rsidRPr="008D2CB2" w:rsidRDefault="002340D3">
      <w:pPr>
        <w:rPr>
          <w:rFonts w:ascii="Times New Roman" w:hAnsi="Times New Roman" w:cs="Times New Roman"/>
          <w:szCs w:val="20"/>
        </w:rPr>
      </w:pPr>
    </w:p>
    <w:p w14:paraId="37EC9FA6" w14:textId="77777777" w:rsidR="002340D3" w:rsidRPr="008D2CB2" w:rsidRDefault="002340D3" w:rsidP="00314AB6">
      <w:pPr>
        <w:ind w:left="2400" w:hanging="2400"/>
        <w:rPr>
          <w:rFonts w:ascii="Times New Roman" w:hAnsi="Times New Roman" w:cs="Times New Roman"/>
          <w:szCs w:val="20"/>
        </w:rPr>
      </w:pPr>
    </w:p>
    <w:sectPr w:rsidR="002340D3" w:rsidRPr="008D2CB2" w:rsidSect="00A31DD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E329B" w14:textId="77777777" w:rsidR="00C34221" w:rsidRDefault="00C34221" w:rsidP="00842B15">
      <w:pPr>
        <w:spacing w:after="0" w:line="240" w:lineRule="auto"/>
      </w:pPr>
      <w:r>
        <w:separator/>
      </w:r>
    </w:p>
  </w:endnote>
  <w:endnote w:type="continuationSeparator" w:id="0">
    <w:p w14:paraId="194549CB" w14:textId="77777777" w:rsidR="00C34221" w:rsidRDefault="00C34221" w:rsidP="0084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2D098" w14:textId="77777777" w:rsidR="00C34221" w:rsidRDefault="00C34221" w:rsidP="00842B15">
      <w:pPr>
        <w:spacing w:after="0" w:line="240" w:lineRule="auto"/>
      </w:pPr>
      <w:r>
        <w:separator/>
      </w:r>
    </w:p>
  </w:footnote>
  <w:footnote w:type="continuationSeparator" w:id="0">
    <w:p w14:paraId="36E2C222" w14:textId="77777777" w:rsidR="00C34221" w:rsidRDefault="00C34221" w:rsidP="0084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A7174"/>
    <w:multiLevelType w:val="hybridMultilevel"/>
    <w:tmpl w:val="162E39D2"/>
    <w:lvl w:ilvl="0" w:tplc="15688ABE">
      <w:start w:val="1"/>
      <w:numFmt w:val="upperLetter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3E71ED"/>
    <w:multiLevelType w:val="hybridMultilevel"/>
    <w:tmpl w:val="BD8C39FC"/>
    <w:lvl w:ilvl="0" w:tplc="EC4CDD4E">
      <w:start w:val="1"/>
      <w:numFmt w:val="decimal"/>
      <w:lvlText w:val="%1)"/>
      <w:lvlJc w:val="left"/>
      <w:pPr>
        <w:ind w:left="720" w:hanging="360"/>
      </w:pPr>
    </w:lvl>
    <w:lvl w:ilvl="1" w:tplc="847AB1BE">
      <w:start w:val="1"/>
      <w:numFmt w:val="decimal"/>
      <w:lvlText w:val="%2)"/>
      <w:lvlJc w:val="left"/>
      <w:pPr>
        <w:ind w:left="720" w:hanging="360"/>
      </w:pPr>
    </w:lvl>
    <w:lvl w:ilvl="2" w:tplc="341A324C">
      <w:start w:val="1"/>
      <w:numFmt w:val="decimal"/>
      <w:lvlText w:val="%3)"/>
      <w:lvlJc w:val="left"/>
      <w:pPr>
        <w:ind w:left="720" w:hanging="360"/>
      </w:pPr>
    </w:lvl>
    <w:lvl w:ilvl="3" w:tplc="0422DD26">
      <w:start w:val="1"/>
      <w:numFmt w:val="decimal"/>
      <w:lvlText w:val="%4)"/>
      <w:lvlJc w:val="left"/>
      <w:pPr>
        <w:ind w:left="720" w:hanging="360"/>
      </w:pPr>
    </w:lvl>
    <w:lvl w:ilvl="4" w:tplc="96EE8BF4">
      <w:start w:val="1"/>
      <w:numFmt w:val="decimal"/>
      <w:lvlText w:val="%5)"/>
      <w:lvlJc w:val="left"/>
      <w:pPr>
        <w:ind w:left="720" w:hanging="360"/>
      </w:pPr>
    </w:lvl>
    <w:lvl w:ilvl="5" w:tplc="BB6CAF12">
      <w:start w:val="1"/>
      <w:numFmt w:val="decimal"/>
      <w:lvlText w:val="%6)"/>
      <w:lvlJc w:val="left"/>
      <w:pPr>
        <w:ind w:left="720" w:hanging="360"/>
      </w:pPr>
    </w:lvl>
    <w:lvl w:ilvl="6" w:tplc="B76A0B2C">
      <w:start w:val="1"/>
      <w:numFmt w:val="decimal"/>
      <w:lvlText w:val="%7)"/>
      <w:lvlJc w:val="left"/>
      <w:pPr>
        <w:ind w:left="720" w:hanging="360"/>
      </w:pPr>
    </w:lvl>
    <w:lvl w:ilvl="7" w:tplc="1694B480">
      <w:start w:val="1"/>
      <w:numFmt w:val="decimal"/>
      <w:lvlText w:val="%8)"/>
      <w:lvlJc w:val="left"/>
      <w:pPr>
        <w:ind w:left="720" w:hanging="360"/>
      </w:pPr>
    </w:lvl>
    <w:lvl w:ilvl="8" w:tplc="4A54C8DC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721F589A"/>
    <w:multiLevelType w:val="hybridMultilevel"/>
    <w:tmpl w:val="CE4A9A72"/>
    <w:lvl w:ilvl="0" w:tplc="6DE0A9C8">
      <w:start w:val="1"/>
      <w:numFmt w:val="decimal"/>
      <w:lvlText w:val="%1)"/>
      <w:lvlJc w:val="left"/>
      <w:pPr>
        <w:ind w:left="1020" w:hanging="360"/>
      </w:pPr>
    </w:lvl>
    <w:lvl w:ilvl="1" w:tplc="D1568034">
      <w:start w:val="1"/>
      <w:numFmt w:val="decimal"/>
      <w:lvlText w:val="%2)"/>
      <w:lvlJc w:val="left"/>
      <w:pPr>
        <w:ind w:left="1020" w:hanging="360"/>
      </w:pPr>
    </w:lvl>
    <w:lvl w:ilvl="2" w:tplc="D390FBE8">
      <w:start w:val="1"/>
      <w:numFmt w:val="decimal"/>
      <w:lvlText w:val="%3)"/>
      <w:lvlJc w:val="left"/>
      <w:pPr>
        <w:ind w:left="1020" w:hanging="360"/>
      </w:pPr>
    </w:lvl>
    <w:lvl w:ilvl="3" w:tplc="AC048B3E">
      <w:start w:val="1"/>
      <w:numFmt w:val="decimal"/>
      <w:lvlText w:val="%4)"/>
      <w:lvlJc w:val="left"/>
      <w:pPr>
        <w:ind w:left="1020" w:hanging="360"/>
      </w:pPr>
    </w:lvl>
    <w:lvl w:ilvl="4" w:tplc="3DFAF452">
      <w:start w:val="1"/>
      <w:numFmt w:val="decimal"/>
      <w:lvlText w:val="%5)"/>
      <w:lvlJc w:val="left"/>
      <w:pPr>
        <w:ind w:left="1020" w:hanging="360"/>
      </w:pPr>
    </w:lvl>
    <w:lvl w:ilvl="5" w:tplc="B486E930">
      <w:start w:val="1"/>
      <w:numFmt w:val="decimal"/>
      <w:lvlText w:val="%6)"/>
      <w:lvlJc w:val="left"/>
      <w:pPr>
        <w:ind w:left="1020" w:hanging="360"/>
      </w:pPr>
    </w:lvl>
    <w:lvl w:ilvl="6" w:tplc="985C7E9A">
      <w:start w:val="1"/>
      <w:numFmt w:val="decimal"/>
      <w:lvlText w:val="%7)"/>
      <w:lvlJc w:val="left"/>
      <w:pPr>
        <w:ind w:left="1020" w:hanging="360"/>
      </w:pPr>
    </w:lvl>
    <w:lvl w:ilvl="7" w:tplc="36805A3E">
      <w:start w:val="1"/>
      <w:numFmt w:val="decimal"/>
      <w:lvlText w:val="%8)"/>
      <w:lvlJc w:val="left"/>
      <w:pPr>
        <w:ind w:left="1020" w:hanging="360"/>
      </w:pPr>
    </w:lvl>
    <w:lvl w:ilvl="8" w:tplc="52A4DACC">
      <w:start w:val="1"/>
      <w:numFmt w:val="decimal"/>
      <w:lvlText w:val="%9)"/>
      <w:lvlJc w:val="left"/>
      <w:pPr>
        <w:ind w:left="1020" w:hanging="360"/>
      </w:pPr>
    </w:lvl>
  </w:abstractNum>
  <w:num w:numId="1" w16cid:durableId="1734237076">
    <w:abstractNumId w:val="0"/>
  </w:num>
  <w:num w:numId="2" w16cid:durableId="1083527030">
    <w:abstractNumId w:val="2"/>
  </w:num>
  <w:num w:numId="3" w16cid:durableId="288361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1DD6"/>
    <w:rsid w:val="00006CF1"/>
    <w:rsid w:val="0001677D"/>
    <w:rsid w:val="000248EC"/>
    <w:rsid w:val="000254E4"/>
    <w:rsid w:val="000933E5"/>
    <w:rsid w:val="00095048"/>
    <w:rsid w:val="000A3ED1"/>
    <w:rsid w:val="000D08E6"/>
    <w:rsid w:val="000D0A5C"/>
    <w:rsid w:val="000D637E"/>
    <w:rsid w:val="001063ED"/>
    <w:rsid w:val="00117C6C"/>
    <w:rsid w:val="0012584E"/>
    <w:rsid w:val="0014136E"/>
    <w:rsid w:val="001655D9"/>
    <w:rsid w:val="001A1D5D"/>
    <w:rsid w:val="00223495"/>
    <w:rsid w:val="002255BF"/>
    <w:rsid w:val="002319D8"/>
    <w:rsid w:val="002340D3"/>
    <w:rsid w:val="0023474E"/>
    <w:rsid w:val="00276FC7"/>
    <w:rsid w:val="00284CCB"/>
    <w:rsid w:val="002A7E2F"/>
    <w:rsid w:val="002C2D65"/>
    <w:rsid w:val="002D2CDF"/>
    <w:rsid w:val="002D3117"/>
    <w:rsid w:val="002E2761"/>
    <w:rsid w:val="00314AB6"/>
    <w:rsid w:val="0033357B"/>
    <w:rsid w:val="00333ADD"/>
    <w:rsid w:val="00375985"/>
    <w:rsid w:val="003824F0"/>
    <w:rsid w:val="003A11A3"/>
    <w:rsid w:val="003A78CD"/>
    <w:rsid w:val="003B41CD"/>
    <w:rsid w:val="003C0B44"/>
    <w:rsid w:val="003D04E2"/>
    <w:rsid w:val="003E234B"/>
    <w:rsid w:val="003E2DC4"/>
    <w:rsid w:val="003F3413"/>
    <w:rsid w:val="00414549"/>
    <w:rsid w:val="00416606"/>
    <w:rsid w:val="0042028E"/>
    <w:rsid w:val="00444883"/>
    <w:rsid w:val="00470894"/>
    <w:rsid w:val="00477E22"/>
    <w:rsid w:val="004870D6"/>
    <w:rsid w:val="004B7F04"/>
    <w:rsid w:val="004D253E"/>
    <w:rsid w:val="00507992"/>
    <w:rsid w:val="0053112F"/>
    <w:rsid w:val="005401D3"/>
    <w:rsid w:val="005636E1"/>
    <w:rsid w:val="005A0861"/>
    <w:rsid w:val="005A4D06"/>
    <w:rsid w:val="005A609C"/>
    <w:rsid w:val="005B7AC4"/>
    <w:rsid w:val="005C7135"/>
    <w:rsid w:val="005D2AD8"/>
    <w:rsid w:val="005D397D"/>
    <w:rsid w:val="005D49BA"/>
    <w:rsid w:val="005F0C35"/>
    <w:rsid w:val="00601C1F"/>
    <w:rsid w:val="0060413A"/>
    <w:rsid w:val="00614C72"/>
    <w:rsid w:val="00617880"/>
    <w:rsid w:val="006222A5"/>
    <w:rsid w:val="00675BF1"/>
    <w:rsid w:val="006C4EE3"/>
    <w:rsid w:val="006C5027"/>
    <w:rsid w:val="006C51E8"/>
    <w:rsid w:val="006F04C4"/>
    <w:rsid w:val="007030E8"/>
    <w:rsid w:val="0072658C"/>
    <w:rsid w:val="0074641C"/>
    <w:rsid w:val="0075589A"/>
    <w:rsid w:val="007D066A"/>
    <w:rsid w:val="007E27F4"/>
    <w:rsid w:val="00815E82"/>
    <w:rsid w:val="008171F8"/>
    <w:rsid w:val="0081756D"/>
    <w:rsid w:val="00841981"/>
    <w:rsid w:val="00842B15"/>
    <w:rsid w:val="008553EA"/>
    <w:rsid w:val="00857A7F"/>
    <w:rsid w:val="0086098C"/>
    <w:rsid w:val="00893927"/>
    <w:rsid w:val="008B21DB"/>
    <w:rsid w:val="008D2CB2"/>
    <w:rsid w:val="00916BCD"/>
    <w:rsid w:val="009203B4"/>
    <w:rsid w:val="009525CB"/>
    <w:rsid w:val="00983E30"/>
    <w:rsid w:val="009A0AA1"/>
    <w:rsid w:val="009C6F1A"/>
    <w:rsid w:val="009E757F"/>
    <w:rsid w:val="009F061F"/>
    <w:rsid w:val="009F27EC"/>
    <w:rsid w:val="00A05CFB"/>
    <w:rsid w:val="00A1123B"/>
    <w:rsid w:val="00A1755F"/>
    <w:rsid w:val="00A20107"/>
    <w:rsid w:val="00A2528C"/>
    <w:rsid w:val="00A31DD6"/>
    <w:rsid w:val="00AB3367"/>
    <w:rsid w:val="00AD7BBC"/>
    <w:rsid w:val="00B15682"/>
    <w:rsid w:val="00B22F37"/>
    <w:rsid w:val="00B61450"/>
    <w:rsid w:val="00B777B4"/>
    <w:rsid w:val="00B83EEC"/>
    <w:rsid w:val="00B915D4"/>
    <w:rsid w:val="00BD2A07"/>
    <w:rsid w:val="00BE57A5"/>
    <w:rsid w:val="00BF2DD1"/>
    <w:rsid w:val="00C01F87"/>
    <w:rsid w:val="00C04EDF"/>
    <w:rsid w:val="00C07CB3"/>
    <w:rsid w:val="00C13BE5"/>
    <w:rsid w:val="00C34221"/>
    <w:rsid w:val="00C35104"/>
    <w:rsid w:val="00C57897"/>
    <w:rsid w:val="00C9759B"/>
    <w:rsid w:val="00CC3664"/>
    <w:rsid w:val="00CE568B"/>
    <w:rsid w:val="00CE6936"/>
    <w:rsid w:val="00CF4332"/>
    <w:rsid w:val="00D003FA"/>
    <w:rsid w:val="00D043AA"/>
    <w:rsid w:val="00D51E89"/>
    <w:rsid w:val="00DB1ED8"/>
    <w:rsid w:val="00DC1C25"/>
    <w:rsid w:val="00DC222F"/>
    <w:rsid w:val="00DD2D52"/>
    <w:rsid w:val="00DE634F"/>
    <w:rsid w:val="00DF220E"/>
    <w:rsid w:val="00E021DC"/>
    <w:rsid w:val="00E04A84"/>
    <w:rsid w:val="00E502D6"/>
    <w:rsid w:val="00EC2DB2"/>
    <w:rsid w:val="00EC444D"/>
    <w:rsid w:val="00EE58A0"/>
    <w:rsid w:val="00F60BC4"/>
    <w:rsid w:val="00F62565"/>
    <w:rsid w:val="00F8351B"/>
    <w:rsid w:val="00FC057C"/>
    <w:rsid w:val="00FE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644B9"/>
  <w15:chartTrackingRefBased/>
  <w15:docId w15:val="{D5BFCD96-2D8A-4D29-BC22-1AAF7829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A31D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A31D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List Paragraph"/>
    <w:basedOn w:val="a"/>
    <w:uiPriority w:val="34"/>
    <w:qFormat/>
    <w:rsid w:val="005C7135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84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842B15"/>
  </w:style>
  <w:style w:type="paragraph" w:styleId="a6">
    <w:name w:val="footer"/>
    <w:basedOn w:val="a"/>
    <w:link w:val="Char0"/>
    <w:uiPriority w:val="99"/>
    <w:unhideWhenUsed/>
    <w:rsid w:val="0084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842B15"/>
  </w:style>
  <w:style w:type="character" w:styleId="a7">
    <w:name w:val="annotation reference"/>
    <w:basedOn w:val="a0"/>
    <w:uiPriority w:val="99"/>
    <w:semiHidden/>
    <w:unhideWhenUsed/>
    <w:rsid w:val="0023474E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474E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3474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474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3474E"/>
    <w:rPr>
      <w:b/>
      <w:bCs/>
    </w:rPr>
  </w:style>
  <w:style w:type="paragraph" w:styleId="aa">
    <w:name w:val="No Spacing"/>
    <w:uiPriority w:val="1"/>
    <w:qFormat/>
    <w:rsid w:val="004D253E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Revision"/>
    <w:hidden/>
    <w:uiPriority w:val="99"/>
    <w:semiHidden/>
    <w:rsid w:val="004D253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 Lim CHOI</dc:creator>
  <cp:keywords/>
  <dc:description/>
  <cp:lastModifiedBy>Hea Lim CHOI</cp:lastModifiedBy>
  <cp:revision>3</cp:revision>
  <dcterms:created xsi:type="dcterms:W3CDTF">2025-07-01T06:34:00Z</dcterms:created>
  <dcterms:modified xsi:type="dcterms:W3CDTF">2025-07-18T12:32:00Z</dcterms:modified>
</cp:coreProperties>
</file>